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420B" w:rsidRPr="003B54D0" w:rsidRDefault="00785AD3" w:rsidP="00114B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Supplementary </w:t>
      </w:r>
      <w:r w:rsidR="00224CD2" w:rsidRPr="003B54D0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 w:rsidR="00FF6F23" w:rsidRPr="003B54D0">
        <w:rPr>
          <w:rFonts w:ascii="Times New Roman" w:hAnsi="Times New Roman" w:cs="Times New Roman"/>
          <w:sz w:val="24"/>
          <w:szCs w:val="24"/>
        </w:rPr>
        <w:t>1</w:t>
      </w:r>
      <w:r w:rsidR="00224CD2" w:rsidRPr="003B54D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1420B" w:rsidRPr="003B54D0">
        <w:rPr>
          <w:rFonts w:ascii="Times New Roman" w:hAnsi="Times New Roman" w:cs="Times New Roman"/>
          <w:sz w:val="24"/>
          <w:szCs w:val="24"/>
        </w:rPr>
        <w:t>Univariate and Multivariate Analysis of Different Prognostic Parameters for GC Patients</w:t>
      </w:r>
      <w:r w:rsidR="00224CD2" w:rsidRPr="003B54D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8222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42"/>
        <w:gridCol w:w="851"/>
        <w:gridCol w:w="283"/>
        <w:gridCol w:w="1701"/>
        <w:gridCol w:w="851"/>
      </w:tblGrid>
      <w:tr w:rsidR="00D0302C" w:rsidRPr="00FF4279" w:rsidTr="008D6F37">
        <w:tc>
          <w:tcPr>
            <w:tcW w:w="2694" w:type="dxa"/>
            <w:tcBorders>
              <w:top w:val="single" w:sz="8" w:space="0" w:color="auto"/>
              <w:bottom w:val="nil"/>
            </w:tcBorders>
          </w:tcPr>
          <w:p w:rsidR="00D0302C" w:rsidRPr="00FF4279" w:rsidRDefault="00D0302C" w:rsidP="00D0402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ariables</w:t>
            </w:r>
          </w:p>
        </w:tc>
        <w:tc>
          <w:tcPr>
            <w:tcW w:w="2693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0302C" w:rsidRPr="00FF4279" w:rsidRDefault="00D0302C" w:rsidP="00D0402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Univariate</w:t>
            </w:r>
          </w:p>
        </w:tc>
        <w:tc>
          <w:tcPr>
            <w:tcW w:w="283" w:type="dxa"/>
            <w:tcBorders>
              <w:top w:val="single" w:sz="8" w:space="0" w:color="auto"/>
              <w:bottom w:val="nil"/>
            </w:tcBorders>
          </w:tcPr>
          <w:p w:rsidR="00D0302C" w:rsidRPr="00FF4279" w:rsidRDefault="00D0302C" w:rsidP="00D0402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D0302C" w:rsidRPr="00FF4279" w:rsidRDefault="00D0302C" w:rsidP="00D04023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ultivariate</w:t>
            </w:r>
          </w:p>
        </w:tc>
      </w:tr>
      <w:tr w:rsidR="00D153CA" w:rsidRPr="00FF4279" w:rsidTr="00D9252F">
        <w:tc>
          <w:tcPr>
            <w:tcW w:w="2694" w:type="dxa"/>
            <w:tcBorders>
              <w:top w:val="nil"/>
              <w:bottom w:val="single" w:sz="12" w:space="0" w:color="auto"/>
            </w:tcBorders>
          </w:tcPr>
          <w:p w:rsidR="00D0302C" w:rsidRPr="00FF4279" w:rsidRDefault="00D0302C" w:rsidP="00E164F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842" w:type="dxa"/>
            <w:tcBorders>
              <w:top w:val="single" w:sz="8" w:space="0" w:color="auto"/>
              <w:bottom w:val="single" w:sz="12" w:space="0" w:color="auto"/>
            </w:tcBorders>
          </w:tcPr>
          <w:p w:rsidR="00D0302C" w:rsidRPr="00FF4279" w:rsidRDefault="00D0302C" w:rsidP="00E164F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R</w:t>
            </w:r>
            <w:r w:rsidR="00B25E11"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(95% CI)</w:t>
            </w:r>
            <w:r w:rsidR="00B36B5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B36B5F" w:rsidRPr="00B36B5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:rsidR="00D0302C" w:rsidRPr="00FF4279" w:rsidRDefault="00B25E11" w:rsidP="00B36B5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C3904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B36B5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</w:t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ue</w:t>
            </w:r>
            <w:r w:rsidR="00E350D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B36B5F" w:rsidRPr="00B36B5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D0302C" w:rsidRPr="00FF4279" w:rsidRDefault="00D0302C" w:rsidP="00E164F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:rsidR="00D0302C" w:rsidRPr="00FF4279" w:rsidRDefault="00B25E11" w:rsidP="00E164F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HR (95% CI)</w:t>
            </w:r>
            <w:r w:rsidR="00D9252F" w:rsidRPr="00B36B5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a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12" w:space="0" w:color="auto"/>
            </w:tcBorders>
          </w:tcPr>
          <w:p w:rsidR="00D0302C" w:rsidRPr="00FF4279" w:rsidRDefault="00B25E11" w:rsidP="00D9252F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7C3904"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</w:rPr>
              <w:t>p</w:t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9252F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V</w:t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lue</w:t>
            </w:r>
            <w:r w:rsidR="00E350DA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="00D9252F" w:rsidRPr="00B36B5F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</w:tr>
      <w:tr w:rsidR="00E80C69" w:rsidRPr="00FF4279" w:rsidTr="00147EDE"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:rsidR="00E80C69" w:rsidRPr="00FF4279" w:rsidRDefault="00E80C69" w:rsidP="00E80C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Age (&gt;65 vs. </w:t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A3"/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65)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:rsidR="00E80C69" w:rsidRPr="00E80C69" w:rsidRDefault="00E80C69" w:rsidP="00E80C6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004(0.386,2.613)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E80C69" w:rsidRPr="00E80C69" w:rsidRDefault="00E80C69" w:rsidP="00E80C6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99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E80C69" w:rsidRPr="00FF4279" w:rsidRDefault="00E80C69" w:rsidP="00E80C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E80C69" w:rsidRPr="00FF4279" w:rsidRDefault="00E80C69" w:rsidP="00E80C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E80C69" w:rsidRPr="00FF4279" w:rsidRDefault="00E80C69" w:rsidP="00E80C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80C69" w:rsidRPr="00FF4279" w:rsidTr="00147EDE">
        <w:tc>
          <w:tcPr>
            <w:tcW w:w="2694" w:type="dxa"/>
            <w:vAlign w:val="center"/>
          </w:tcPr>
          <w:p w:rsidR="00E80C69" w:rsidRPr="00FF4279" w:rsidRDefault="00E80C69" w:rsidP="00E80C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BMI (&gt;30 vs. </w:t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A3"/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30)</w:t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1842" w:type="dxa"/>
            <w:vAlign w:val="center"/>
          </w:tcPr>
          <w:p w:rsidR="00E80C69" w:rsidRPr="00E80C69" w:rsidRDefault="00E80C69" w:rsidP="00E80C6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024(0.701,5.849)</w:t>
            </w:r>
          </w:p>
        </w:tc>
        <w:tc>
          <w:tcPr>
            <w:tcW w:w="851" w:type="dxa"/>
            <w:vAlign w:val="center"/>
          </w:tcPr>
          <w:p w:rsidR="00E80C69" w:rsidRPr="00E80C69" w:rsidRDefault="00E80C69" w:rsidP="00E80C6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9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E80C69" w:rsidRPr="00FF4279" w:rsidRDefault="00E80C69" w:rsidP="00E80C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E80C69" w:rsidRPr="00FF4279" w:rsidRDefault="00E80C69" w:rsidP="00E80C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E80C69" w:rsidRPr="00FF4279" w:rsidRDefault="00E80C69" w:rsidP="00E80C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E80C69" w:rsidRPr="00FF4279" w:rsidTr="00147EDE">
        <w:tc>
          <w:tcPr>
            <w:tcW w:w="2694" w:type="dxa"/>
            <w:vAlign w:val="center"/>
          </w:tcPr>
          <w:p w:rsidR="00E80C69" w:rsidRPr="00FF4279" w:rsidRDefault="00E80C69" w:rsidP="00E80C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ECOG (&gt;1 vs. </w:t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A3"/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)</w:t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1842" w:type="dxa"/>
            <w:vAlign w:val="center"/>
          </w:tcPr>
          <w:p w:rsidR="00E80C69" w:rsidRPr="00E80C69" w:rsidRDefault="00E80C69" w:rsidP="00E80C6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02(0.301,1.203)</w:t>
            </w:r>
          </w:p>
        </w:tc>
        <w:tc>
          <w:tcPr>
            <w:tcW w:w="851" w:type="dxa"/>
            <w:vAlign w:val="center"/>
          </w:tcPr>
          <w:p w:rsidR="00E80C69" w:rsidRPr="00E80C69" w:rsidRDefault="00E80C69" w:rsidP="00E80C6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15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E80C69" w:rsidRPr="00FF4279" w:rsidRDefault="00E80C69" w:rsidP="00E80C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E80C69" w:rsidRPr="00FF4279" w:rsidRDefault="00E80C69" w:rsidP="00E80C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E80C69" w:rsidRPr="00FF4279" w:rsidRDefault="00E80C69" w:rsidP="00E80C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830B4" w:rsidRPr="00FF4279" w:rsidTr="00147EDE">
        <w:tc>
          <w:tcPr>
            <w:tcW w:w="2694" w:type="dxa"/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Gender(Male vs Female)</w:t>
            </w:r>
          </w:p>
        </w:tc>
        <w:tc>
          <w:tcPr>
            <w:tcW w:w="1842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62(0.208,0.631)</w:t>
            </w:r>
          </w:p>
        </w:tc>
        <w:tc>
          <w:tcPr>
            <w:tcW w:w="851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A830B4" w:rsidRPr="00A830B4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830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68(0.279,0.786)</w:t>
            </w:r>
          </w:p>
        </w:tc>
        <w:tc>
          <w:tcPr>
            <w:tcW w:w="851" w:type="dxa"/>
            <w:vAlign w:val="center"/>
          </w:tcPr>
          <w:p w:rsidR="00A830B4" w:rsidRPr="00A830B4" w:rsidRDefault="00A830B4" w:rsidP="00A830B4">
            <w:pP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</w:pPr>
            <w:r w:rsidRPr="00A830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4</w:t>
            </w:r>
          </w:p>
        </w:tc>
      </w:tr>
      <w:tr w:rsidR="00E80C69" w:rsidRPr="00FF4279" w:rsidTr="00147EDE">
        <w:tc>
          <w:tcPr>
            <w:tcW w:w="2694" w:type="dxa"/>
            <w:vAlign w:val="center"/>
          </w:tcPr>
          <w:p w:rsidR="00E80C69" w:rsidRPr="00FF4279" w:rsidRDefault="00E80C69" w:rsidP="00E80C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esion(single vs multiple)</w:t>
            </w:r>
          </w:p>
        </w:tc>
        <w:tc>
          <w:tcPr>
            <w:tcW w:w="1842" w:type="dxa"/>
            <w:vAlign w:val="center"/>
          </w:tcPr>
          <w:p w:rsidR="00E80C69" w:rsidRPr="00E80C69" w:rsidRDefault="00E80C69" w:rsidP="00E80C6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15(0.352,12.693)</w:t>
            </w:r>
          </w:p>
        </w:tc>
        <w:tc>
          <w:tcPr>
            <w:tcW w:w="851" w:type="dxa"/>
            <w:vAlign w:val="center"/>
          </w:tcPr>
          <w:p w:rsidR="00E80C69" w:rsidRPr="00E80C69" w:rsidRDefault="00E80C69" w:rsidP="00E80C69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41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E80C69" w:rsidRPr="00FF4279" w:rsidRDefault="00E80C69" w:rsidP="00E80C6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E80C69" w:rsidRPr="00FF4279" w:rsidRDefault="00E80C69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E80C69" w:rsidRPr="00FF4279" w:rsidRDefault="00E80C69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830B4" w:rsidRPr="00FF4279" w:rsidTr="00147EDE">
        <w:tc>
          <w:tcPr>
            <w:tcW w:w="2694" w:type="dxa"/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Tumor size (&lt;5.0cm vs </w:t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sym w:font="Symbol" w:char="F0B3"/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cm)</w:t>
            </w:r>
          </w:p>
        </w:tc>
        <w:tc>
          <w:tcPr>
            <w:tcW w:w="1842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691(1.224,5.916)</w:t>
            </w:r>
          </w:p>
        </w:tc>
        <w:tc>
          <w:tcPr>
            <w:tcW w:w="851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4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A830B4" w:rsidRPr="00A830B4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830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.936(1.01,3.713)</w:t>
            </w:r>
          </w:p>
        </w:tc>
        <w:tc>
          <w:tcPr>
            <w:tcW w:w="851" w:type="dxa"/>
            <w:vAlign w:val="center"/>
          </w:tcPr>
          <w:p w:rsidR="00A830B4" w:rsidRPr="00A830B4" w:rsidRDefault="00A830B4" w:rsidP="00A830B4">
            <w:pP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</w:pPr>
            <w:r w:rsidRPr="00A830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47</w:t>
            </w:r>
          </w:p>
        </w:tc>
      </w:tr>
      <w:tr w:rsidR="00A830B4" w:rsidRPr="00FF4279" w:rsidTr="00147EDE">
        <w:tc>
          <w:tcPr>
            <w:tcW w:w="2694" w:type="dxa"/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Surgery (standard vs non-standard)</w:t>
            </w:r>
          </w:p>
        </w:tc>
        <w:tc>
          <w:tcPr>
            <w:tcW w:w="1842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272(1.215,4.248)</w:t>
            </w:r>
          </w:p>
        </w:tc>
        <w:tc>
          <w:tcPr>
            <w:tcW w:w="851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A830B4" w:rsidRPr="00A830B4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830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.288(1.307,4.006)</w:t>
            </w:r>
          </w:p>
        </w:tc>
        <w:tc>
          <w:tcPr>
            <w:tcW w:w="851" w:type="dxa"/>
            <w:vAlign w:val="center"/>
          </w:tcPr>
          <w:p w:rsidR="00A830B4" w:rsidRPr="00A830B4" w:rsidRDefault="00A830B4" w:rsidP="00A830B4">
            <w:pP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</w:pPr>
            <w:r w:rsidRPr="00A830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4</w:t>
            </w:r>
          </w:p>
        </w:tc>
      </w:tr>
      <w:tr w:rsidR="00A830B4" w:rsidRPr="00FF4279" w:rsidTr="00147EDE">
        <w:tc>
          <w:tcPr>
            <w:tcW w:w="2694" w:type="dxa"/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Bormann’s classification(I/II vs III/ IV)</w:t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</w:p>
        </w:tc>
        <w:tc>
          <w:tcPr>
            <w:tcW w:w="1842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837(0.415,1.688)</w:t>
            </w:r>
          </w:p>
        </w:tc>
        <w:tc>
          <w:tcPr>
            <w:tcW w:w="851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618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A830B4" w:rsidRPr="00FF427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830B4" w:rsidRPr="00FF427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830B4" w:rsidRPr="00FF4279" w:rsidTr="00147EDE">
        <w:tc>
          <w:tcPr>
            <w:tcW w:w="2694" w:type="dxa"/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Resection margin (positive vs negative)</w:t>
            </w:r>
          </w:p>
        </w:tc>
        <w:tc>
          <w:tcPr>
            <w:tcW w:w="1842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618(0.503,13.636)</w:t>
            </w:r>
          </w:p>
        </w:tc>
        <w:tc>
          <w:tcPr>
            <w:tcW w:w="851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5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A830B4" w:rsidRPr="00FF427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830B4" w:rsidRPr="00FF427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830B4" w:rsidRPr="00FF4279" w:rsidTr="00147EDE">
        <w:tc>
          <w:tcPr>
            <w:tcW w:w="2694" w:type="dxa"/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L/V/N infiltration (positive vs negative)</w:t>
            </w: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  <w:vertAlign w:val="superscript"/>
              </w:rPr>
              <w:t xml:space="preserve"> </w:t>
            </w:r>
            <w:r w:rsidR="00633FF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1842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748(0.288,1.938)</w:t>
            </w:r>
          </w:p>
        </w:tc>
        <w:tc>
          <w:tcPr>
            <w:tcW w:w="851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49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A830B4" w:rsidRPr="00FF427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851" w:type="dxa"/>
            <w:vAlign w:val="center"/>
          </w:tcPr>
          <w:p w:rsidR="00A830B4" w:rsidRPr="00FF427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</w:tr>
      <w:tr w:rsidR="00A830B4" w:rsidRPr="00FF4279" w:rsidTr="00147EDE">
        <w:tc>
          <w:tcPr>
            <w:tcW w:w="2694" w:type="dxa"/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AJCC stage (I/II vs III/IV)</w:t>
            </w:r>
          </w:p>
        </w:tc>
        <w:tc>
          <w:tcPr>
            <w:tcW w:w="1842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.307(6.894,65.858)</w:t>
            </w:r>
          </w:p>
        </w:tc>
        <w:tc>
          <w:tcPr>
            <w:tcW w:w="851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A830B4" w:rsidRPr="00A830B4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830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17.504(6.258,48.961)</w:t>
            </w:r>
          </w:p>
        </w:tc>
        <w:tc>
          <w:tcPr>
            <w:tcW w:w="851" w:type="dxa"/>
            <w:vAlign w:val="center"/>
          </w:tcPr>
          <w:p w:rsidR="00A830B4" w:rsidRPr="00A830B4" w:rsidRDefault="00A830B4" w:rsidP="00A830B4">
            <w:pPr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</w:pPr>
            <w:r w:rsidRPr="00A830B4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&lt;0.001</w:t>
            </w:r>
          </w:p>
        </w:tc>
      </w:tr>
      <w:tr w:rsidR="00A830B4" w:rsidRPr="00FF4279" w:rsidTr="00147EDE">
        <w:tc>
          <w:tcPr>
            <w:tcW w:w="2694" w:type="dxa"/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FF427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D73 expression(Low vs High)</w:t>
            </w:r>
          </w:p>
        </w:tc>
        <w:tc>
          <w:tcPr>
            <w:tcW w:w="1842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61(1.177,3.968)</w:t>
            </w:r>
          </w:p>
        </w:tc>
        <w:tc>
          <w:tcPr>
            <w:tcW w:w="851" w:type="dxa"/>
            <w:vAlign w:val="center"/>
          </w:tcPr>
          <w:p w:rsidR="00A830B4" w:rsidRPr="00E80C69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E80C69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13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A830B4" w:rsidRPr="00FF4279" w:rsidRDefault="00A830B4" w:rsidP="00A830B4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1701" w:type="dxa"/>
            <w:vAlign w:val="center"/>
          </w:tcPr>
          <w:p w:rsidR="00A830B4" w:rsidRPr="00A830B4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830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921(1.096,3.367)</w:t>
            </w:r>
          </w:p>
        </w:tc>
        <w:tc>
          <w:tcPr>
            <w:tcW w:w="851" w:type="dxa"/>
            <w:vAlign w:val="center"/>
          </w:tcPr>
          <w:p w:rsidR="00A830B4" w:rsidRPr="00A830B4" w:rsidRDefault="00A830B4" w:rsidP="00A830B4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A830B4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23</w:t>
            </w:r>
          </w:p>
        </w:tc>
      </w:tr>
    </w:tbl>
    <w:p w:rsidR="00050A2A" w:rsidRPr="003B54D0" w:rsidRDefault="00050A2A" w:rsidP="00050A2A">
      <w:pPr>
        <w:spacing w:line="360" w:lineRule="auto"/>
        <w:rPr>
          <w:rFonts w:ascii="Times New Roman" w:hAnsi="Times New Roman" w:cs="Times New Roman"/>
          <w:sz w:val="18"/>
          <w:szCs w:val="24"/>
        </w:rPr>
      </w:pPr>
      <w:r w:rsidRPr="003B54D0">
        <w:rPr>
          <w:rFonts w:ascii="Times New Roman" w:hAnsi="Times New Roman" w:cs="Times New Roman"/>
          <w:sz w:val="18"/>
          <w:szCs w:val="24"/>
          <w:vertAlign w:val="superscript"/>
        </w:rPr>
        <w:t>a</w:t>
      </w:r>
      <w:r w:rsidR="00E03CEA">
        <w:rPr>
          <w:rFonts w:ascii="Times New Roman" w:hAnsi="Times New Roman" w:cs="Times New Roman"/>
          <w:sz w:val="18"/>
          <w:szCs w:val="24"/>
          <w:vertAlign w:val="superscript"/>
        </w:rPr>
        <w:t xml:space="preserve"> </w:t>
      </w:r>
      <w:r w:rsidRPr="003B54D0">
        <w:rPr>
          <w:rFonts w:ascii="Times New Roman" w:hAnsi="Times New Roman" w:cs="Times New Roman"/>
          <w:sz w:val="18"/>
          <w:szCs w:val="24"/>
        </w:rPr>
        <w:t>Hazard ratios (HRs) and 95% confidence intervals (CIs) were calculated using univariate or multivariate Cox proportional hazards regression in SPSS.</w:t>
      </w:r>
    </w:p>
    <w:p w:rsidR="00050A2A" w:rsidRPr="003B54D0" w:rsidRDefault="00D9252F" w:rsidP="00050A2A">
      <w:pPr>
        <w:spacing w:line="360" w:lineRule="auto"/>
        <w:rPr>
          <w:rFonts w:ascii="Times New Roman" w:hAnsi="Times New Roman" w:cs="Times New Roman"/>
          <w:sz w:val="18"/>
          <w:szCs w:val="24"/>
        </w:rPr>
      </w:pPr>
      <w:r w:rsidRPr="00D9252F">
        <w:rPr>
          <w:rFonts w:ascii="Times New Roman" w:hAnsi="Times New Roman" w:cs="Times New Roman"/>
          <w:sz w:val="18"/>
          <w:szCs w:val="24"/>
          <w:vertAlign w:val="superscript"/>
        </w:rPr>
        <w:t xml:space="preserve">b </w:t>
      </w:r>
      <w:r w:rsidR="00050A2A" w:rsidRPr="003B54D0">
        <w:rPr>
          <w:rFonts w:ascii="Times New Roman" w:hAnsi="Times New Roman" w:cs="Times New Roman"/>
          <w:i/>
          <w:sz w:val="18"/>
          <w:szCs w:val="24"/>
        </w:rPr>
        <w:t>p</w:t>
      </w:r>
      <w:r w:rsidR="00050A2A" w:rsidRPr="003B54D0">
        <w:rPr>
          <w:rFonts w:ascii="Times New Roman" w:hAnsi="Times New Roman" w:cs="Times New Roman"/>
          <w:sz w:val="18"/>
          <w:szCs w:val="24"/>
        </w:rPr>
        <w:t xml:space="preserve"> values were calculated using univariate or multivariate Cox proportional hazards regression in SPSS. </w:t>
      </w:r>
      <w:r w:rsidR="00050A2A" w:rsidRPr="009A3EC8">
        <w:rPr>
          <w:rFonts w:ascii="Times New Roman" w:hAnsi="Times New Roman" w:cs="Times New Roman"/>
          <w:i/>
          <w:sz w:val="18"/>
          <w:szCs w:val="24"/>
        </w:rPr>
        <w:t>p</w:t>
      </w:r>
      <w:r w:rsidR="00050A2A" w:rsidRPr="003B54D0">
        <w:rPr>
          <w:rFonts w:ascii="Times New Roman" w:hAnsi="Times New Roman" w:cs="Times New Roman"/>
          <w:sz w:val="18"/>
          <w:szCs w:val="24"/>
        </w:rPr>
        <w:t xml:space="preserve"> values &lt; 0.05 were considered to indicate statistical significance</w:t>
      </w:r>
      <w:r w:rsidR="00224CD2" w:rsidRPr="003B54D0">
        <w:rPr>
          <w:rFonts w:ascii="Times New Roman" w:hAnsi="Times New Roman" w:cs="Times New Roman"/>
          <w:sz w:val="18"/>
          <w:szCs w:val="24"/>
        </w:rPr>
        <w:t>.</w:t>
      </w:r>
    </w:p>
    <w:p w:rsidR="00A86AF4" w:rsidRPr="003B54D0" w:rsidRDefault="00E03CEA" w:rsidP="00050A2A">
      <w:pPr>
        <w:spacing w:line="360" w:lineRule="auto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  <w:vertAlign w:val="superscript"/>
        </w:rPr>
        <w:t xml:space="preserve">c </w:t>
      </w:r>
      <w:r w:rsidR="00837096" w:rsidRPr="003B54D0">
        <w:rPr>
          <w:rFonts w:ascii="Times New Roman" w:hAnsi="Times New Roman" w:cs="Times New Roman"/>
          <w:sz w:val="18"/>
          <w:szCs w:val="24"/>
        </w:rPr>
        <w:t>BMI</w:t>
      </w:r>
      <w:r w:rsidR="00F47B31" w:rsidRPr="003B54D0">
        <w:rPr>
          <w:rFonts w:ascii="Times New Roman" w:hAnsi="Times New Roman" w:cs="Times New Roman"/>
          <w:sz w:val="18"/>
          <w:szCs w:val="24"/>
        </w:rPr>
        <w:t>,</w:t>
      </w:r>
      <w:r w:rsidR="00837096" w:rsidRPr="003B54D0">
        <w:rPr>
          <w:rFonts w:ascii="Times New Roman" w:hAnsi="Times New Roman" w:cs="Times New Roman"/>
          <w:sz w:val="18"/>
          <w:szCs w:val="24"/>
        </w:rPr>
        <w:t xml:space="preserve"> </w:t>
      </w:r>
      <w:r w:rsidR="000D1940" w:rsidRPr="003B54D0">
        <w:rPr>
          <w:rFonts w:ascii="Times New Roman" w:hAnsi="Times New Roman" w:cs="Times New Roman"/>
          <w:sz w:val="18"/>
          <w:szCs w:val="24"/>
        </w:rPr>
        <w:t>body</w:t>
      </w:r>
      <w:r w:rsidR="00A86AF4" w:rsidRPr="003B54D0">
        <w:rPr>
          <w:rFonts w:ascii="Times New Roman" w:hAnsi="Times New Roman" w:cs="Times New Roman"/>
          <w:sz w:val="18"/>
          <w:szCs w:val="24"/>
        </w:rPr>
        <w:t xml:space="preserve"> mass index</w:t>
      </w:r>
    </w:p>
    <w:p w:rsidR="00F47B31" w:rsidRPr="003B54D0" w:rsidRDefault="00E03CEA" w:rsidP="00050A2A">
      <w:pPr>
        <w:spacing w:line="360" w:lineRule="auto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  <w:vertAlign w:val="superscript"/>
        </w:rPr>
        <w:t xml:space="preserve">d </w:t>
      </w:r>
      <w:r w:rsidR="000D1940" w:rsidRPr="003B54D0">
        <w:rPr>
          <w:rFonts w:ascii="Times New Roman" w:hAnsi="Times New Roman" w:cs="Times New Roman"/>
          <w:sz w:val="18"/>
          <w:szCs w:val="24"/>
        </w:rPr>
        <w:t>ECOG</w:t>
      </w:r>
      <w:r w:rsidR="00F47B31" w:rsidRPr="003B54D0">
        <w:rPr>
          <w:rFonts w:ascii="Times New Roman" w:hAnsi="Times New Roman" w:cs="Times New Roman"/>
          <w:sz w:val="18"/>
          <w:szCs w:val="24"/>
        </w:rPr>
        <w:t>,</w:t>
      </w:r>
      <w:r w:rsidR="000D1940" w:rsidRPr="003B54D0">
        <w:rPr>
          <w:rFonts w:ascii="Times New Roman" w:hAnsi="Times New Roman" w:cs="Times New Roman"/>
          <w:sz w:val="18"/>
          <w:szCs w:val="24"/>
        </w:rPr>
        <w:t xml:space="preserve"> Eastern Cooperative Oncology Group</w:t>
      </w:r>
      <w:r w:rsidR="00A86AF4" w:rsidRPr="003B54D0">
        <w:rPr>
          <w:rFonts w:ascii="Times New Roman" w:hAnsi="Times New Roman" w:cs="Times New Roman"/>
          <w:sz w:val="18"/>
          <w:szCs w:val="24"/>
        </w:rPr>
        <w:t xml:space="preserve"> performance status</w:t>
      </w:r>
    </w:p>
    <w:p w:rsidR="00A86AF4" w:rsidRPr="003B54D0" w:rsidRDefault="00E03CEA" w:rsidP="00A86AF4">
      <w:pPr>
        <w:spacing w:line="360" w:lineRule="auto"/>
        <w:rPr>
          <w:rFonts w:ascii="Times New Roman" w:hAnsi="Times New Roman" w:cs="Times New Roman"/>
          <w:sz w:val="18"/>
          <w:szCs w:val="24"/>
        </w:rPr>
      </w:pPr>
      <w:r>
        <w:rPr>
          <w:rFonts w:ascii="Times New Roman" w:hAnsi="Times New Roman" w:cs="Times New Roman"/>
          <w:sz w:val="18"/>
          <w:szCs w:val="24"/>
          <w:vertAlign w:val="superscript"/>
        </w:rPr>
        <w:t xml:space="preserve">e </w:t>
      </w:r>
      <w:r w:rsidR="00A86AF4" w:rsidRPr="003B54D0">
        <w:rPr>
          <w:rFonts w:ascii="Times New Roman" w:hAnsi="Times New Roman" w:cs="Times New Roman"/>
          <w:sz w:val="18"/>
          <w:szCs w:val="24"/>
        </w:rPr>
        <w:t>L, lymphatic</w:t>
      </w:r>
      <w:r w:rsidR="0064032E" w:rsidRPr="003B54D0">
        <w:rPr>
          <w:rFonts w:ascii="Times New Roman" w:hAnsi="Times New Roman" w:cs="Times New Roman"/>
          <w:sz w:val="18"/>
          <w:szCs w:val="24"/>
        </w:rPr>
        <w:t xml:space="preserve">; </w:t>
      </w:r>
      <w:r w:rsidR="00A86AF4" w:rsidRPr="003B54D0">
        <w:rPr>
          <w:rFonts w:ascii="Times New Roman" w:hAnsi="Times New Roman" w:cs="Times New Roman"/>
          <w:sz w:val="18"/>
          <w:szCs w:val="24"/>
        </w:rPr>
        <w:t>V</w:t>
      </w:r>
      <w:r w:rsidR="0064032E" w:rsidRPr="003B54D0">
        <w:rPr>
          <w:rFonts w:ascii="Times New Roman" w:hAnsi="Times New Roman" w:cs="Times New Roman"/>
          <w:sz w:val="18"/>
          <w:szCs w:val="24"/>
        </w:rPr>
        <w:t xml:space="preserve">, vascular; </w:t>
      </w:r>
      <w:r w:rsidR="00A86AF4" w:rsidRPr="003B54D0">
        <w:rPr>
          <w:rFonts w:ascii="Times New Roman" w:hAnsi="Times New Roman" w:cs="Times New Roman"/>
          <w:sz w:val="18"/>
          <w:szCs w:val="24"/>
        </w:rPr>
        <w:t>N</w:t>
      </w:r>
      <w:r w:rsidR="0064032E" w:rsidRPr="003B54D0">
        <w:rPr>
          <w:rFonts w:ascii="Times New Roman" w:hAnsi="Times New Roman" w:cs="Times New Roman"/>
          <w:sz w:val="18"/>
          <w:szCs w:val="24"/>
        </w:rPr>
        <w:t>, perineural</w:t>
      </w:r>
    </w:p>
    <w:p w:rsidR="00B85C5E" w:rsidRPr="00633FF3" w:rsidRDefault="00B85C5E" w:rsidP="00050A2A">
      <w:pPr>
        <w:spacing w:line="360" w:lineRule="auto"/>
        <w:rPr>
          <w:rFonts w:ascii="Times New Roman" w:hAnsi="Times New Roman" w:cs="Times New Roman"/>
          <w:sz w:val="18"/>
          <w:szCs w:val="24"/>
        </w:rPr>
      </w:pPr>
      <w:bookmarkStart w:id="0" w:name="_GoBack"/>
      <w:bookmarkEnd w:id="0"/>
    </w:p>
    <w:sectPr w:rsidR="00B85C5E" w:rsidRPr="00633FF3" w:rsidSect="00050A2A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95672" w:rsidRDefault="00E95672" w:rsidP="00237EF3">
      <w:r>
        <w:separator/>
      </w:r>
    </w:p>
  </w:endnote>
  <w:endnote w:type="continuationSeparator" w:id="0">
    <w:p w:rsidR="00E95672" w:rsidRDefault="00E95672" w:rsidP="00237E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Antiqua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95672" w:rsidRDefault="00E95672" w:rsidP="00237EF3">
      <w:r>
        <w:separator/>
      </w:r>
    </w:p>
  </w:footnote>
  <w:footnote w:type="continuationSeparator" w:id="0">
    <w:p w:rsidR="00E95672" w:rsidRDefault="00E95672" w:rsidP="00237E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7C38"/>
    <w:rsid w:val="00002D73"/>
    <w:rsid w:val="00050A2A"/>
    <w:rsid w:val="000A0347"/>
    <w:rsid w:val="000B2B96"/>
    <w:rsid w:val="000B7C38"/>
    <w:rsid w:val="000D1940"/>
    <w:rsid w:val="000E585A"/>
    <w:rsid w:val="000F382C"/>
    <w:rsid w:val="00114B07"/>
    <w:rsid w:val="00126504"/>
    <w:rsid w:val="00140801"/>
    <w:rsid w:val="0014380B"/>
    <w:rsid w:val="00147EDE"/>
    <w:rsid w:val="001505B2"/>
    <w:rsid w:val="00185443"/>
    <w:rsid w:val="00192B93"/>
    <w:rsid w:val="001C059E"/>
    <w:rsid w:val="001D78E1"/>
    <w:rsid w:val="001E0F8B"/>
    <w:rsid w:val="001E42A4"/>
    <w:rsid w:val="001E72C0"/>
    <w:rsid w:val="00200ABB"/>
    <w:rsid w:val="0021040D"/>
    <w:rsid w:val="0021420B"/>
    <w:rsid w:val="00221C62"/>
    <w:rsid w:val="00224CD2"/>
    <w:rsid w:val="00237EF3"/>
    <w:rsid w:val="00255120"/>
    <w:rsid w:val="00257C52"/>
    <w:rsid w:val="002A0BE2"/>
    <w:rsid w:val="002B115A"/>
    <w:rsid w:val="00320A6D"/>
    <w:rsid w:val="00323733"/>
    <w:rsid w:val="00343E77"/>
    <w:rsid w:val="003646B7"/>
    <w:rsid w:val="003B0418"/>
    <w:rsid w:val="003B54D0"/>
    <w:rsid w:val="003B5551"/>
    <w:rsid w:val="003D48F3"/>
    <w:rsid w:val="00404EE0"/>
    <w:rsid w:val="004118E0"/>
    <w:rsid w:val="00422230"/>
    <w:rsid w:val="004309E5"/>
    <w:rsid w:val="004565BE"/>
    <w:rsid w:val="00462E6D"/>
    <w:rsid w:val="00466EEB"/>
    <w:rsid w:val="004929C3"/>
    <w:rsid w:val="0049315C"/>
    <w:rsid w:val="004B4187"/>
    <w:rsid w:val="004D1D27"/>
    <w:rsid w:val="00524084"/>
    <w:rsid w:val="00555B11"/>
    <w:rsid w:val="00573D68"/>
    <w:rsid w:val="0058237E"/>
    <w:rsid w:val="005A6AC7"/>
    <w:rsid w:val="005B1F2D"/>
    <w:rsid w:val="005B5D72"/>
    <w:rsid w:val="005D0CCA"/>
    <w:rsid w:val="00602281"/>
    <w:rsid w:val="00606AC0"/>
    <w:rsid w:val="00613B9F"/>
    <w:rsid w:val="00633FF3"/>
    <w:rsid w:val="0064032E"/>
    <w:rsid w:val="006408E1"/>
    <w:rsid w:val="00644DB4"/>
    <w:rsid w:val="00676881"/>
    <w:rsid w:val="006F48A6"/>
    <w:rsid w:val="007157DB"/>
    <w:rsid w:val="00715A06"/>
    <w:rsid w:val="00715B2C"/>
    <w:rsid w:val="00716598"/>
    <w:rsid w:val="00723150"/>
    <w:rsid w:val="00744921"/>
    <w:rsid w:val="00785AD3"/>
    <w:rsid w:val="00797A61"/>
    <w:rsid w:val="007A23CA"/>
    <w:rsid w:val="007A37B4"/>
    <w:rsid w:val="007C3904"/>
    <w:rsid w:val="007C7C62"/>
    <w:rsid w:val="007D32DF"/>
    <w:rsid w:val="00826518"/>
    <w:rsid w:val="00837096"/>
    <w:rsid w:val="008404FB"/>
    <w:rsid w:val="008463A3"/>
    <w:rsid w:val="00850E3A"/>
    <w:rsid w:val="00861059"/>
    <w:rsid w:val="00870142"/>
    <w:rsid w:val="008A6B23"/>
    <w:rsid w:val="008C16CD"/>
    <w:rsid w:val="008C53B3"/>
    <w:rsid w:val="008C5621"/>
    <w:rsid w:val="008C79E9"/>
    <w:rsid w:val="008D6F37"/>
    <w:rsid w:val="008E1254"/>
    <w:rsid w:val="008E1440"/>
    <w:rsid w:val="008E4524"/>
    <w:rsid w:val="008E6DF7"/>
    <w:rsid w:val="008E7FD5"/>
    <w:rsid w:val="008F45CB"/>
    <w:rsid w:val="00915E76"/>
    <w:rsid w:val="009422C2"/>
    <w:rsid w:val="00966770"/>
    <w:rsid w:val="009A3EC8"/>
    <w:rsid w:val="009A3FA8"/>
    <w:rsid w:val="009D46B6"/>
    <w:rsid w:val="009D767B"/>
    <w:rsid w:val="00A04D0C"/>
    <w:rsid w:val="00A067BD"/>
    <w:rsid w:val="00A1643D"/>
    <w:rsid w:val="00A3080D"/>
    <w:rsid w:val="00A418DF"/>
    <w:rsid w:val="00A449F5"/>
    <w:rsid w:val="00A549E2"/>
    <w:rsid w:val="00A5756A"/>
    <w:rsid w:val="00A830B4"/>
    <w:rsid w:val="00A86AF4"/>
    <w:rsid w:val="00AA133B"/>
    <w:rsid w:val="00AD3789"/>
    <w:rsid w:val="00AE4A07"/>
    <w:rsid w:val="00B07180"/>
    <w:rsid w:val="00B22465"/>
    <w:rsid w:val="00B25E11"/>
    <w:rsid w:val="00B36B5F"/>
    <w:rsid w:val="00B42922"/>
    <w:rsid w:val="00B755DA"/>
    <w:rsid w:val="00B811A2"/>
    <w:rsid w:val="00B85C5E"/>
    <w:rsid w:val="00B90097"/>
    <w:rsid w:val="00BA291D"/>
    <w:rsid w:val="00BE69F4"/>
    <w:rsid w:val="00BF05FC"/>
    <w:rsid w:val="00BF4D89"/>
    <w:rsid w:val="00C97C30"/>
    <w:rsid w:val="00CB4016"/>
    <w:rsid w:val="00CE72A2"/>
    <w:rsid w:val="00CF27A7"/>
    <w:rsid w:val="00D0302C"/>
    <w:rsid w:val="00D04023"/>
    <w:rsid w:val="00D153CA"/>
    <w:rsid w:val="00D246CD"/>
    <w:rsid w:val="00D57214"/>
    <w:rsid w:val="00D74BF7"/>
    <w:rsid w:val="00D9252F"/>
    <w:rsid w:val="00DA2165"/>
    <w:rsid w:val="00DA536B"/>
    <w:rsid w:val="00DD40A8"/>
    <w:rsid w:val="00DD5A42"/>
    <w:rsid w:val="00E03CEA"/>
    <w:rsid w:val="00E11B9F"/>
    <w:rsid w:val="00E164FF"/>
    <w:rsid w:val="00E350DA"/>
    <w:rsid w:val="00E42B39"/>
    <w:rsid w:val="00E80C69"/>
    <w:rsid w:val="00E84BAD"/>
    <w:rsid w:val="00E91B1F"/>
    <w:rsid w:val="00E95672"/>
    <w:rsid w:val="00EA13D0"/>
    <w:rsid w:val="00EA313C"/>
    <w:rsid w:val="00F161B4"/>
    <w:rsid w:val="00F25F52"/>
    <w:rsid w:val="00F47B31"/>
    <w:rsid w:val="00F577F1"/>
    <w:rsid w:val="00F66684"/>
    <w:rsid w:val="00F66986"/>
    <w:rsid w:val="00F731C7"/>
    <w:rsid w:val="00FC2338"/>
    <w:rsid w:val="00FC6882"/>
    <w:rsid w:val="00FD4860"/>
    <w:rsid w:val="00FD695B"/>
    <w:rsid w:val="00FF4279"/>
    <w:rsid w:val="00FF6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FC534"/>
  <w15:docId w15:val="{0C846463-08DA-40EC-8A39-512A1FE5E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08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850E3A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a5"/>
    <w:uiPriority w:val="99"/>
    <w:unhideWhenUsed/>
    <w:rsid w:val="00237E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7EF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7E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7EF3"/>
    <w:rPr>
      <w:sz w:val="18"/>
      <w:szCs w:val="18"/>
    </w:rPr>
  </w:style>
  <w:style w:type="table" w:styleId="-4">
    <w:name w:val="Light Shading Accent 4"/>
    <w:basedOn w:val="a1"/>
    <w:uiPriority w:val="60"/>
    <w:rsid w:val="00237EF3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fontstyle01">
    <w:name w:val="fontstyle01"/>
    <w:basedOn w:val="a0"/>
    <w:rsid w:val="008E6DF7"/>
    <w:rPr>
      <w:rFonts w:ascii="BookAntiqua" w:hAnsi="BookAntiqua" w:hint="default"/>
      <w:b w:val="0"/>
      <w:bCs w:val="0"/>
      <w:i w:val="0"/>
      <w:iCs w:val="0"/>
      <w:color w:val="000000"/>
      <w:sz w:val="8"/>
      <w:szCs w:val="8"/>
    </w:rPr>
  </w:style>
  <w:style w:type="character" w:styleId="a8">
    <w:name w:val="annotation reference"/>
    <w:basedOn w:val="a0"/>
    <w:uiPriority w:val="99"/>
    <w:semiHidden/>
    <w:unhideWhenUsed/>
    <w:rsid w:val="00221C62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221C62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221C62"/>
  </w:style>
  <w:style w:type="paragraph" w:styleId="ab">
    <w:name w:val="annotation subject"/>
    <w:basedOn w:val="a9"/>
    <w:next w:val="a9"/>
    <w:link w:val="ac"/>
    <w:uiPriority w:val="99"/>
    <w:semiHidden/>
    <w:unhideWhenUsed/>
    <w:rsid w:val="00221C62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221C62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221C62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221C6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9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23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5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37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7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3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2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43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9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2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60</Characters>
  <Application>Microsoft Office Word</Application>
  <DocSecurity>0</DocSecurity>
  <Lines>10</Lines>
  <Paragraphs>2</Paragraphs>
  <ScaleCrop>false</ScaleCrop>
  <Company>Lenovo</Company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htinghui</dc:creator>
  <cp:lastModifiedBy>许 志军</cp:lastModifiedBy>
  <cp:revision>2</cp:revision>
  <cp:lastPrinted>2016-01-25T06:23:00Z</cp:lastPrinted>
  <dcterms:created xsi:type="dcterms:W3CDTF">2020-01-07T05:40:00Z</dcterms:created>
  <dcterms:modified xsi:type="dcterms:W3CDTF">2020-01-07T05:40:00Z</dcterms:modified>
</cp:coreProperties>
</file>